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68E763" w14:textId="0F5E07EC" w:rsidR="008E6B8F" w:rsidRPr="00F53EB3" w:rsidRDefault="00F53EB3">
      <w:pPr>
        <w:rPr>
          <w:rFonts w:asciiTheme="minorHAnsi" w:hAnsiTheme="minorHAnsi"/>
          <w:b/>
          <w:bCs/>
          <w:sz w:val="28"/>
          <w:szCs w:val="28"/>
        </w:rPr>
      </w:pPr>
      <w:r>
        <w:rPr>
          <w:rFonts w:asciiTheme="minorHAnsi" w:hAnsiTheme="minorHAnsi"/>
          <w:b/>
          <w:bCs/>
          <w:sz w:val="28"/>
          <w:szCs w:val="28"/>
        </w:rPr>
        <w:t>Supplementary material</w:t>
      </w:r>
    </w:p>
    <w:p w14:paraId="15EDA6DA" w14:textId="5926C5D9" w:rsidR="00DF33B6" w:rsidRPr="00F53EB3" w:rsidRDefault="00DF33B6">
      <w:pPr>
        <w:rPr>
          <w:rFonts w:asciiTheme="minorHAnsi" w:hAnsiTheme="minorHAnsi"/>
          <w:b/>
          <w:bCs/>
        </w:rPr>
      </w:pPr>
    </w:p>
    <w:p w14:paraId="3F80E8B4" w14:textId="4F6C172F" w:rsidR="00DF33B6" w:rsidRPr="00F53EB3" w:rsidRDefault="00DF33B6">
      <w:pPr>
        <w:rPr>
          <w:rFonts w:asciiTheme="minorHAnsi" w:hAnsiTheme="minorHAnsi"/>
          <w:b/>
          <w:bCs/>
        </w:rPr>
      </w:pPr>
    </w:p>
    <w:p w14:paraId="63B6BF74" w14:textId="04413964" w:rsidR="00DF33B6" w:rsidRPr="00F53EB3" w:rsidRDefault="00DF33B6" w:rsidP="00DF33B6">
      <w:pPr>
        <w:rPr>
          <w:rFonts w:asciiTheme="minorHAnsi" w:hAnsiTheme="minorHAnsi"/>
        </w:rPr>
      </w:pPr>
      <w:r w:rsidRPr="00F53EB3">
        <w:rPr>
          <w:rFonts w:asciiTheme="minorHAnsi" w:hAnsiTheme="minorHAnsi"/>
          <w:b/>
          <w:bCs/>
        </w:rPr>
        <w:t xml:space="preserve">Table </w:t>
      </w:r>
      <w:r w:rsidR="009F1317">
        <w:rPr>
          <w:rFonts w:asciiTheme="minorHAnsi" w:hAnsiTheme="minorHAnsi"/>
          <w:b/>
          <w:bCs/>
        </w:rPr>
        <w:t>S</w:t>
      </w:r>
      <w:bookmarkStart w:id="0" w:name="_GoBack"/>
      <w:bookmarkEnd w:id="0"/>
      <w:r w:rsidR="00121A2C" w:rsidRPr="00F53EB3">
        <w:rPr>
          <w:rFonts w:asciiTheme="minorHAnsi" w:hAnsiTheme="minorHAnsi"/>
          <w:b/>
          <w:bCs/>
        </w:rPr>
        <w:t>1:</w:t>
      </w:r>
      <w:r w:rsidRPr="00F53EB3">
        <w:rPr>
          <w:rFonts w:asciiTheme="minorHAnsi" w:hAnsiTheme="minorHAnsi"/>
          <w:b/>
          <w:bCs/>
        </w:rPr>
        <w:t xml:space="preserve"> </w:t>
      </w:r>
      <w:r w:rsidRPr="00F53EB3">
        <w:rPr>
          <w:rFonts w:asciiTheme="minorHAnsi" w:hAnsiTheme="minorHAnsi"/>
        </w:rPr>
        <w:t xml:space="preserve">Model validation according to </w:t>
      </w:r>
      <w:r w:rsidRPr="00F53EB3">
        <w:rPr>
          <w:rFonts w:asciiTheme="minorHAnsi" w:eastAsiaTheme="minorHAnsi" w:hAnsiTheme="minorHAnsi" w:cstheme="minorBidi"/>
        </w:rPr>
        <w:t>Assessment of the Validation Status of Health-Economic decision models (AdViSHE)</w:t>
      </w:r>
    </w:p>
    <w:p w14:paraId="5E633276" w14:textId="1E93C418" w:rsidR="00DF33B6" w:rsidRDefault="00DF33B6" w:rsidP="00DF33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119"/>
        <w:gridCol w:w="5527"/>
      </w:tblGrid>
      <w:tr w:rsidR="00B22C07" w:rsidRPr="00413071" w14:paraId="1DB9EFD7" w14:textId="77777777" w:rsidTr="00121A2C">
        <w:tc>
          <w:tcPr>
            <w:tcW w:w="704" w:type="dxa"/>
          </w:tcPr>
          <w:p w14:paraId="50105D59" w14:textId="4A293075" w:rsidR="00B22C07" w:rsidRPr="00413071" w:rsidRDefault="00B22C07" w:rsidP="00CD6E5D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b/>
                <w:bCs/>
                <w:sz w:val="22"/>
                <w:szCs w:val="22"/>
              </w:rPr>
              <w:t>No</w:t>
            </w:r>
          </w:p>
        </w:tc>
        <w:tc>
          <w:tcPr>
            <w:tcW w:w="3119" w:type="dxa"/>
          </w:tcPr>
          <w:p w14:paraId="1EDA0F81" w14:textId="3877938C" w:rsidR="00B22C07" w:rsidRPr="00413071" w:rsidRDefault="00B22C07" w:rsidP="00CD6E5D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b/>
                <w:bCs/>
                <w:sz w:val="22"/>
                <w:szCs w:val="22"/>
              </w:rPr>
              <w:t>Criteria</w:t>
            </w:r>
          </w:p>
        </w:tc>
        <w:tc>
          <w:tcPr>
            <w:tcW w:w="5527" w:type="dxa"/>
          </w:tcPr>
          <w:p w14:paraId="2E91781E" w14:textId="22D51345" w:rsidR="00B22C07" w:rsidRPr="00413071" w:rsidRDefault="00B22C07" w:rsidP="00CD6E5D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b/>
                <w:bCs/>
                <w:sz w:val="22"/>
                <w:szCs w:val="22"/>
              </w:rPr>
              <w:t>Comment</w:t>
            </w:r>
          </w:p>
        </w:tc>
      </w:tr>
      <w:tr w:rsidR="00B22C07" w:rsidRPr="00413071" w14:paraId="1393D713" w14:textId="77777777" w:rsidTr="00B22C07">
        <w:tc>
          <w:tcPr>
            <w:tcW w:w="9350" w:type="dxa"/>
            <w:gridSpan w:val="3"/>
            <w:shd w:val="clear" w:color="auto" w:fill="BFBFBF" w:themeFill="background1" w:themeFillShade="BF"/>
          </w:tcPr>
          <w:p w14:paraId="4F15D4DC" w14:textId="0F74C90A" w:rsidR="00B22C07" w:rsidRPr="00413071" w:rsidRDefault="00B22C07" w:rsidP="00CD6E5D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Part A: Validation of the conceptual model</w:t>
            </w:r>
          </w:p>
        </w:tc>
      </w:tr>
      <w:tr w:rsidR="00B22C07" w:rsidRPr="00413071" w14:paraId="2E8C28F5" w14:textId="77777777" w:rsidTr="00121A2C">
        <w:tc>
          <w:tcPr>
            <w:tcW w:w="704" w:type="dxa"/>
          </w:tcPr>
          <w:p w14:paraId="29AEB94A" w14:textId="43D9F840" w:rsidR="00B22C07" w:rsidRPr="00413071" w:rsidRDefault="00121A2C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36CEC0AC" w14:textId="77777777" w:rsidR="00121A2C" w:rsidRPr="00413071" w:rsidRDefault="00B22C07" w:rsidP="00CD6E5D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>Face validity testing</w:t>
            </w:r>
            <w:r w:rsidR="00B66B75" w:rsidRPr="00413071">
              <w:rPr>
                <w:rFonts w:asciiTheme="minorHAnsi" w:hAnsiTheme="minorHAnsi"/>
                <w:sz w:val="22"/>
                <w:szCs w:val="22"/>
              </w:rPr>
              <w:t xml:space="preserve"> (conceptual model)</w:t>
            </w:r>
            <w:r w:rsidR="00121A2C" w:rsidRPr="00413071">
              <w:rPr>
                <w:rFonts w:asciiTheme="minorHAnsi" w:hAnsiTheme="minorHAnsi"/>
                <w:sz w:val="22"/>
                <w:szCs w:val="22"/>
              </w:rPr>
              <w:t xml:space="preserve"> : </w:t>
            </w:r>
            <w:r w:rsidR="00121A2C"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Have experts been asked to judge the appropriateness of the conceptual model?</w:t>
            </w:r>
          </w:p>
          <w:p w14:paraId="4A095CDD" w14:textId="34C24AAC" w:rsidR="00B66B75" w:rsidRPr="00413071" w:rsidRDefault="00B66B75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2F070701" w14:textId="643C68D8" w:rsidR="00B22C07" w:rsidRPr="00413071" w:rsidRDefault="00B22C07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2C092F09" w14:textId="210B8663" w:rsidR="00B22C07" w:rsidRPr="00413071" w:rsidRDefault="00B22C07" w:rsidP="00CD6E5D">
            <w:pPr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</w:pPr>
            <w:r w:rsidRPr="00413071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The structural validity of the decision analytic model</w:t>
            </w:r>
            <w:r w:rsidR="00413071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>s was</w:t>
            </w:r>
            <w:r w:rsidRPr="00413071">
              <w:rPr>
                <w:rFonts w:asciiTheme="minorHAnsi" w:hAnsiTheme="minorHAnsi" w:cstheme="minorHAnsi"/>
                <w:sz w:val="22"/>
                <w:szCs w:val="22"/>
                <w:shd w:val="clear" w:color="auto" w:fill="FFFFFF"/>
                <w:lang w:val="en-GB"/>
              </w:rPr>
              <w:t xml:space="preserve"> assessed by an expert panel consisting of;</w:t>
            </w:r>
          </w:p>
          <w:p w14:paraId="72AC8045" w14:textId="62B824ED" w:rsidR="00B22C07" w:rsidRPr="00413071" w:rsidRDefault="00B22C07" w:rsidP="00CD6E5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  <w:shd w:val="clear" w:color="auto" w:fill="FFFFFF"/>
                <w:lang w:val="en-GB"/>
              </w:rPr>
            </w:pPr>
            <w:r w:rsidRPr="00413071">
              <w:rPr>
                <w:rFonts w:cstheme="minorHAnsi"/>
                <w:sz w:val="22"/>
                <w:szCs w:val="22"/>
                <w:shd w:val="clear" w:color="auto" w:fill="FFFFFF"/>
                <w:lang w:val="en-GB"/>
              </w:rPr>
              <w:t xml:space="preserve">two </w:t>
            </w:r>
            <w:r w:rsidR="00413071">
              <w:rPr>
                <w:rFonts w:cstheme="minorHAnsi"/>
                <w:sz w:val="22"/>
                <w:szCs w:val="22"/>
                <w:shd w:val="clear" w:color="auto" w:fill="FFFFFF"/>
                <w:lang w:val="en-GB"/>
              </w:rPr>
              <w:t xml:space="preserve">experienced </w:t>
            </w:r>
            <w:r w:rsidRPr="00413071">
              <w:rPr>
                <w:rFonts w:cstheme="minorHAnsi"/>
                <w:sz w:val="22"/>
                <w:szCs w:val="22"/>
                <w:shd w:val="clear" w:color="auto" w:fill="FFFFFF"/>
                <w:lang w:val="en-GB"/>
              </w:rPr>
              <w:t>nephrologists who manage patients with kidney transplants</w:t>
            </w:r>
          </w:p>
          <w:p w14:paraId="4852539C" w14:textId="515A8131" w:rsidR="00B22C07" w:rsidRPr="00413071" w:rsidRDefault="00B22C07" w:rsidP="00CD6E5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  <w:shd w:val="clear" w:color="auto" w:fill="FFFFFF"/>
                <w:lang w:val="en-GB"/>
              </w:rPr>
            </w:pPr>
            <w:r w:rsidRPr="00413071">
              <w:rPr>
                <w:rFonts w:cstheme="minorHAnsi"/>
                <w:sz w:val="22"/>
                <w:szCs w:val="22"/>
                <w:shd w:val="clear" w:color="auto" w:fill="FFFFFF"/>
                <w:lang w:val="en-GB"/>
              </w:rPr>
              <w:t>three health economists who are experienced in developing decision analytic models</w:t>
            </w:r>
          </w:p>
          <w:p w14:paraId="0A407097" w14:textId="2DEC8ADC" w:rsidR="00B22C07" w:rsidRPr="00413071" w:rsidRDefault="00B22C07" w:rsidP="00CD6E5D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2"/>
                <w:szCs w:val="22"/>
                <w:shd w:val="clear" w:color="auto" w:fill="FFFFFF"/>
                <w:lang w:val="en-GB"/>
              </w:rPr>
            </w:pPr>
            <w:r w:rsidRPr="00413071">
              <w:rPr>
                <w:rFonts w:cstheme="minorHAnsi"/>
                <w:sz w:val="22"/>
                <w:szCs w:val="22"/>
                <w:shd w:val="clear" w:color="auto" w:fill="FFFFFF"/>
                <w:lang w:val="en-GB"/>
              </w:rPr>
              <w:t>one statistician</w:t>
            </w:r>
          </w:p>
          <w:p w14:paraId="6E1075C7" w14:textId="77777777" w:rsidR="00B22C07" w:rsidRPr="00413071" w:rsidRDefault="00B22C07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65992114" w14:textId="1EF91007" w:rsidR="00B22C07" w:rsidRPr="00413071" w:rsidRDefault="00B22C07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The panel was of the view that the decision analytic models used </w:t>
            </w:r>
            <w:r w:rsidR="00413071">
              <w:rPr>
                <w:rFonts w:asciiTheme="minorHAnsi" w:hAnsiTheme="minorHAnsi"/>
                <w:sz w:val="22"/>
                <w:szCs w:val="22"/>
              </w:rPr>
              <w:t xml:space="preserve">in the study </w:t>
            </w:r>
            <w:r w:rsidR="00B66B75" w:rsidRPr="00413071">
              <w:rPr>
                <w:rFonts w:asciiTheme="minorHAnsi" w:hAnsiTheme="minorHAnsi"/>
                <w:sz w:val="22"/>
                <w:szCs w:val="22"/>
              </w:rPr>
              <w:t>were appropriate to answer the research question</w:t>
            </w:r>
            <w:r w:rsidR="00413071">
              <w:rPr>
                <w:rFonts w:asciiTheme="minorHAnsi" w:hAnsiTheme="minorHAnsi"/>
                <w:sz w:val="22"/>
                <w:szCs w:val="22"/>
              </w:rPr>
              <w:t>.</w:t>
            </w:r>
          </w:p>
          <w:p w14:paraId="3BA470E7" w14:textId="1B2495F2" w:rsidR="00B66B75" w:rsidRPr="00413071" w:rsidRDefault="00B66B75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22C07" w:rsidRPr="00413071" w14:paraId="780D47FB" w14:textId="77777777" w:rsidTr="00121A2C">
        <w:tc>
          <w:tcPr>
            <w:tcW w:w="704" w:type="dxa"/>
          </w:tcPr>
          <w:p w14:paraId="520C0D14" w14:textId="1C1589C4" w:rsidR="00B22C07" w:rsidRPr="00413071" w:rsidRDefault="00121A2C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3119" w:type="dxa"/>
          </w:tcPr>
          <w:p w14:paraId="318EFCDE" w14:textId="30F41533" w:rsidR="00121A2C" w:rsidRPr="00413071" w:rsidRDefault="00B66B75" w:rsidP="00CD6E5D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>Cross validity testing (conceptual model)</w:t>
            </w:r>
            <w:r w:rsidR="00121A2C" w:rsidRPr="00413071">
              <w:rPr>
                <w:rFonts w:asciiTheme="minorHAnsi" w:hAnsiTheme="minorHAnsi"/>
                <w:sz w:val="22"/>
                <w:szCs w:val="22"/>
              </w:rPr>
              <w:t xml:space="preserve">: </w:t>
            </w:r>
            <w:r w:rsidR="00121A2C"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Has this model been compared to other conceptual models found in the literature?</w:t>
            </w:r>
          </w:p>
          <w:p w14:paraId="5EA8B20F" w14:textId="5587913C" w:rsidR="00B66B75" w:rsidRPr="00413071" w:rsidRDefault="00B66B75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335E9C72" w14:textId="08C3CAB6" w:rsidR="00B22C07" w:rsidRPr="00413071" w:rsidRDefault="00B22C07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33B90726" w14:textId="42CA1D11" w:rsidR="00961613" w:rsidRPr="00413071" w:rsidRDefault="00B66B75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Prior to the </w:t>
            </w:r>
            <w:r w:rsidR="00961613" w:rsidRPr="00413071">
              <w:rPr>
                <w:rFonts w:asciiTheme="minorHAnsi" w:hAnsiTheme="minorHAnsi"/>
                <w:sz w:val="22"/>
                <w:szCs w:val="22"/>
              </w:rPr>
              <w:t xml:space="preserve">study, the research team conducted </w:t>
            </w:r>
            <w:r w:rsidR="00E13E07" w:rsidRPr="00413071">
              <w:rPr>
                <w:rFonts w:asciiTheme="minorHAnsi" w:hAnsiTheme="minorHAnsi"/>
                <w:sz w:val="22"/>
                <w:szCs w:val="22"/>
              </w:rPr>
              <w:t>the</w:t>
            </w:r>
            <w:r w:rsidR="00961613" w:rsidRPr="00413071">
              <w:rPr>
                <w:rFonts w:asciiTheme="minorHAnsi" w:hAnsiTheme="minorHAnsi"/>
                <w:sz w:val="22"/>
                <w:szCs w:val="22"/>
              </w:rPr>
              <w:t xml:space="preserve"> systematic review, </w:t>
            </w:r>
            <w:r w:rsidR="00961613"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“</w:t>
            </w:r>
            <w:r w:rsidR="00961613" w:rsidRPr="00413071">
              <w:rPr>
                <w:rFonts w:asciiTheme="minorHAnsi" w:hAnsiTheme="minorHAnsi" w:cstheme="minorBidi"/>
                <w:i/>
                <w:iCs/>
                <w:sz w:val="22"/>
                <w:szCs w:val="22"/>
              </w:rPr>
              <w:t>Cost-utility analysis in chronic kidney disease patients undergoing kidney transplant; what pays? A systematic review</w:t>
            </w:r>
            <w:r w:rsidR="00961613"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”</w:t>
            </w:r>
            <w:r w:rsidR="00E13E07"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.</w:t>
            </w:r>
            <w:r w:rsidR="00E13E07" w:rsidRPr="00413071">
              <w:rPr>
                <w:rFonts w:asciiTheme="minorHAnsi" w:hAnsiTheme="minorHAnsi"/>
                <w:sz w:val="22"/>
                <w:szCs w:val="22"/>
              </w:rPr>
              <w:t xml:space="preserve">  It reviewed the </w:t>
            </w:r>
            <w:r w:rsidR="00413071">
              <w:rPr>
                <w:rFonts w:asciiTheme="minorHAnsi" w:hAnsiTheme="minorHAnsi"/>
                <w:sz w:val="22"/>
                <w:szCs w:val="22"/>
              </w:rPr>
              <w:t xml:space="preserve">different </w:t>
            </w:r>
            <w:r w:rsidR="00E13E07" w:rsidRPr="00413071">
              <w:rPr>
                <w:rFonts w:asciiTheme="minorHAnsi" w:hAnsiTheme="minorHAnsi"/>
                <w:sz w:val="22"/>
                <w:szCs w:val="22"/>
              </w:rPr>
              <w:t>decision analytic models that have been developed for kidney transplantation</w:t>
            </w:r>
            <w:r w:rsidR="00FA6AED" w:rsidRPr="00413071">
              <w:rPr>
                <w:rFonts w:asciiTheme="minorHAnsi" w:hAnsiTheme="minorHAnsi"/>
                <w:sz w:val="22"/>
                <w:szCs w:val="22"/>
              </w:rPr>
              <w:t xml:space="preserve"> and t</w:t>
            </w:r>
            <w:r w:rsidR="00E13E07" w:rsidRPr="00413071">
              <w:rPr>
                <w:rFonts w:asciiTheme="minorHAnsi" w:hAnsiTheme="minorHAnsi"/>
                <w:sz w:val="22"/>
                <w:szCs w:val="22"/>
              </w:rPr>
              <w:t xml:space="preserve">he decision analytic models used in the current study were based on the results of </w:t>
            </w:r>
            <w:r w:rsidR="00FA6AED" w:rsidRPr="00413071">
              <w:rPr>
                <w:rFonts w:asciiTheme="minorHAnsi" w:hAnsiTheme="minorHAnsi"/>
                <w:sz w:val="22"/>
                <w:szCs w:val="22"/>
              </w:rPr>
              <w:t>the</w:t>
            </w:r>
            <w:r w:rsidR="00E13E07" w:rsidRPr="00413071">
              <w:rPr>
                <w:rFonts w:asciiTheme="minorHAnsi" w:hAnsiTheme="minorHAnsi"/>
                <w:sz w:val="22"/>
                <w:szCs w:val="22"/>
              </w:rPr>
              <w:t xml:space="preserve"> review.</w:t>
            </w:r>
          </w:p>
          <w:p w14:paraId="4FA495A2" w14:textId="4B41BB3E" w:rsidR="00E13E07" w:rsidRPr="00413071" w:rsidRDefault="00E13E07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B22C07" w:rsidRPr="00413071" w14:paraId="2888A5FB" w14:textId="77777777" w:rsidTr="00121A2C">
        <w:tc>
          <w:tcPr>
            <w:tcW w:w="704" w:type="dxa"/>
          </w:tcPr>
          <w:p w14:paraId="308F6A1C" w14:textId="77777777" w:rsidR="00B22C07" w:rsidRPr="00413071" w:rsidRDefault="00B22C07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</w:tcPr>
          <w:p w14:paraId="08E68CD1" w14:textId="77777777" w:rsidR="00B22C07" w:rsidRPr="00413071" w:rsidRDefault="00B22C07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0FB4DCD6" w14:textId="77777777" w:rsidR="00B22C07" w:rsidRPr="00413071" w:rsidRDefault="00B22C07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121A2C" w:rsidRPr="00413071" w14:paraId="57FC5411" w14:textId="77777777" w:rsidTr="00121A2C">
        <w:tc>
          <w:tcPr>
            <w:tcW w:w="9350" w:type="dxa"/>
            <w:gridSpan w:val="3"/>
            <w:shd w:val="clear" w:color="auto" w:fill="BFBFBF" w:themeFill="background1" w:themeFillShade="BF"/>
          </w:tcPr>
          <w:p w14:paraId="2DBD7348" w14:textId="6B595DC3" w:rsidR="00121A2C" w:rsidRPr="00413071" w:rsidRDefault="00121A2C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Part B: Input data validation</w:t>
            </w:r>
          </w:p>
        </w:tc>
      </w:tr>
      <w:tr w:rsidR="00B22C07" w:rsidRPr="00413071" w14:paraId="5F92D2F8" w14:textId="77777777" w:rsidTr="00121A2C">
        <w:tc>
          <w:tcPr>
            <w:tcW w:w="704" w:type="dxa"/>
          </w:tcPr>
          <w:p w14:paraId="0631F1E3" w14:textId="123AB70E" w:rsidR="00B22C07" w:rsidRPr="00413071" w:rsidRDefault="00FA6AED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5776D1CD" w14:textId="77777777" w:rsidR="00FA6AED" w:rsidRPr="00413071" w:rsidRDefault="00FA6AED" w:rsidP="00CD6E5D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Face validity testing (input data): </w:t>
            </w: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Have experts been asked to judge the appropriateness of the input data?</w:t>
            </w:r>
          </w:p>
          <w:p w14:paraId="45193F8C" w14:textId="77777777" w:rsidR="00B22C07" w:rsidRPr="00413071" w:rsidRDefault="00B22C07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74A7AC88" w14:textId="5EC9E100" w:rsidR="00B22C07" w:rsidRPr="00413071" w:rsidRDefault="00FA6AED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>The same expert panel mentioned in part A</w:t>
            </w:r>
            <w:r w:rsidR="00413071">
              <w:rPr>
                <w:rFonts w:asciiTheme="minorHAnsi" w:hAnsiTheme="minorHAnsi"/>
                <w:sz w:val="22"/>
                <w:szCs w:val="22"/>
              </w:rPr>
              <w:t>,</w:t>
            </w:r>
            <w:r w:rsidRPr="00413071">
              <w:rPr>
                <w:rFonts w:asciiTheme="minorHAnsi" w:hAnsiTheme="minorHAnsi"/>
                <w:sz w:val="22"/>
                <w:szCs w:val="22"/>
              </w:rPr>
              <w:t xml:space="preserve"> assessed the face validity of the input data.</w:t>
            </w:r>
          </w:p>
        </w:tc>
      </w:tr>
      <w:tr w:rsidR="00B22C07" w:rsidRPr="00413071" w14:paraId="35F9D8DD" w14:textId="77777777" w:rsidTr="00121A2C">
        <w:tc>
          <w:tcPr>
            <w:tcW w:w="704" w:type="dxa"/>
          </w:tcPr>
          <w:p w14:paraId="1EB44DC9" w14:textId="718D3C05" w:rsidR="00B22C07" w:rsidRPr="00413071" w:rsidRDefault="00FA6AED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3119" w:type="dxa"/>
          </w:tcPr>
          <w:p w14:paraId="76C59B5A" w14:textId="77777777" w:rsidR="00FA6AED" w:rsidRPr="00413071" w:rsidRDefault="00FA6AED" w:rsidP="00CD6E5D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Model fit testing: </w:t>
            </w: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When input parameters are based on regression models, have statistical tests been performed?</w:t>
            </w:r>
          </w:p>
          <w:p w14:paraId="0618DBC2" w14:textId="77777777" w:rsidR="00B22C07" w:rsidRPr="00413071" w:rsidRDefault="00B22C07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02B35CC0" w14:textId="7BB6D23D" w:rsidR="00B22C07" w:rsidRPr="00413071" w:rsidRDefault="00FA6AED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The transition probabilities were calculated using parametric survival models (i.e. Weibull regression) and necessary statistical tests were conducted to assess the suitability of the </w:t>
            </w:r>
            <w:r w:rsidR="00413071">
              <w:rPr>
                <w:rFonts w:asciiTheme="minorHAnsi" w:hAnsiTheme="minorHAnsi"/>
                <w:sz w:val="22"/>
                <w:szCs w:val="22"/>
              </w:rPr>
              <w:t>regression</w:t>
            </w:r>
            <w:r w:rsidRPr="00413071">
              <w:rPr>
                <w:rFonts w:asciiTheme="minorHAnsi" w:hAnsiTheme="minorHAnsi"/>
                <w:sz w:val="22"/>
                <w:szCs w:val="22"/>
              </w:rPr>
              <w:t xml:space="preserve"> models.</w:t>
            </w:r>
          </w:p>
        </w:tc>
      </w:tr>
      <w:tr w:rsidR="009F69B4" w:rsidRPr="00413071" w14:paraId="4A727A9A" w14:textId="77777777" w:rsidTr="00121A2C">
        <w:tc>
          <w:tcPr>
            <w:tcW w:w="704" w:type="dxa"/>
          </w:tcPr>
          <w:p w14:paraId="35740946" w14:textId="77777777" w:rsidR="009F69B4" w:rsidRPr="00413071" w:rsidRDefault="009F69B4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</w:tcPr>
          <w:p w14:paraId="3F948497" w14:textId="77777777" w:rsidR="009F69B4" w:rsidRPr="00413071" w:rsidRDefault="009F69B4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3FAF7D9B" w14:textId="77777777" w:rsidR="009F69B4" w:rsidRPr="00413071" w:rsidRDefault="009F69B4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F69B4" w:rsidRPr="00413071" w14:paraId="7ADE3436" w14:textId="77777777" w:rsidTr="009F69B4">
        <w:tc>
          <w:tcPr>
            <w:tcW w:w="9350" w:type="dxa"/>
            <w:gridSpan w:val="3"/>
            <w:shd w:val="clear" w:color="auto" w:fill="BFBFBF" w:themeFill="background1" w:themeFillShade="BF"/>
          </w:tcPr>
          <w:p w14:paraId="6AAC9BB4" w14:textId="292AA704" w:rsidR="009F69B4" w:rsidRPr="00413071" w:rsidRDefault="009F69B4" w:rsidP="00CD6E5D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Part C: Validation of the computerized model</w:t>
            </w:r>
          </w:p>
        </w:tc>
      </w:tr>
      <w:tr w:rsidR="009F69B4" w:rsidRPr="00413071" w14:paraId="7AB7D49A" w14:textId="77777777" w:rsidTr="00121A2C">
        <w:tc>
          <w:tcPr>
            <w:tcW w:w="704" w:type="dxa"/>
          </w:tcPr>
          <w:p w14:paraId="4FAABA35" w14:textId="578819DD" w:rsidR="009F69B4" w:rsidRPr="00413071" w:rsidRDefault="00413071" w:rsidP="00CD6E5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04EA3479" w14:textId="77777777" w:rsidR="009F69B4" w:rsidRPr="00413071" w:rsidRDefault="009F69B4" w:rsidP="00CD6E5D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External review: </w:t>
            </w: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Has the computerized model been examined by modelling experts?</w:t>
            </w:r>
          </w:p>
          <w:p w14:paraId="63B65393" w14:textId="77777777" w:rsidR="009F69B4" w:rsidRPr="00413071" w:rsidRDefault="009F69B4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5DA296FF" w14:textId="415D0A18" w:rsidR="009F69B4" w:rsidRPr="00413071" w:rsidRDefault="005D0818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The models were developed in </w:t>
            </w:r>
            <w:proofErr w:type="spellStart"/>
            <w:r w:rsidRPr="00413071">
              <w:rPr>
                <w:rFonts w:asciiTheme="minorHAnsi" w:hAnsiTheme="minorHAnsi"/>
                <w:sz w:val="22"/>
                <w:szCs w:val="22"/>
              </w:rPr>
              <w:t>TreeAge</w:t>
            </w:r>
            <w:proofErr w:type="spellEnd"/>
            <w:r w:rsidRPr="00413071">
              <w:rPr>
                <w:rFonts w:asciiTheme="minorHAnsi" w:hAnsiTheme="minorHAnsi"/>
                <w:sz w:val="22"/>
                <w:szCs w:val="22"/>
              </w:rPr>
              <w:t xml:space="preserve"> pro</w:t>
            </w:r>
            <w:r w:rsidR="00413071">
              <w:rPr>
                <w:rFonts w:asciiTheme="minorHAnsi" w:hAnsiTheme="minorHAnsi"/>
                <w:sz w:val="22"/>
                <w:szCs w:val="22"/>
              </w:rPr>
              <w:t xml:space="preserve"> 2020</w:t>
            </w:r>
            <w:r w:rsidRPr="00413071">
              <w:rPr>
                <w:rFonts w:asciiTheme="minorHAnsi" w:hAnsiTheme="minorHAnsi"/>
                <w:sz w:val="22"/>
                <w:szCs w:val="22"/>
              </w:rPr>
              <w:t xml:space="preserve"> software.   </w:t>
            </w:r>
            <w:r w:rsidR="009F69B4" w:rsidRPr="00413071">
              <w:rPr>
                <w:rFonts w:asciiTheme="minorHAnsi" w:hAnsiTheme="minorHAnsi"/>
                <w:sz w:val="22"/>
                <w:szCs w:val="22"/>
              </w:rPr>
              <w:t xml:space="preserve">The decision analytic models </w:t>
            </w:r>
            <w:r w:rsidRPr="00413071">
              <w:rPr>
                <w:rFonts w:asciiTheme="minorHAnsi" w:hAnsiTheme="minorHAnsi"/>
                <w:sz w:val="22"/>
                <w:szCs w:val="22"/>
              </w:rPr>
              <w:t xml:space="preserve">developed in </w:t>
            </w:r>
            <w:proofErr w:type="spellStart"/>
            <w:r w:rsidRPr="00413071">
              <w:rPr>
                <w:rFonts w:asciiTheme="minorHAnsi" w:hAnsiTheme="minorHAnsi"/>
                <w:sz w:val="22"/>
                <w:szCs w:val="22"/>
              </w:rPr>
              <w:t>TreeAge</w:t>
            </w:r>
            <w:proofErr w:type="spellEnd"/>
            <w:r w:rsidRPr="00413071">
              <w:rPr>
                <w:rFonts w:asciiTheme="minorHAnsi" w:hAnsiTheme="minorHAnsi"/>
                <w:sz w:val="22"/>
                <w:szCs w:val="22"/>
              </w:rPr>
              <w:t xml:space="preserve"> pro </w:t>
            </w:r>
            <w:r w:rsidR="009F69B4" w:rsidRPr="00413071">
              <w:rPr>
                <w:rFonts w:asciiTheme="minorHAnsi" w:hAnsiTheme="minorHAnsi"/>
                <w:sz w:val="22"/>
                <w:szCs w:val="22"/>
              </w:rPr>
              <w:t xml:space="preserve">were validated by two </w:t>
            </w:r>
            <w:r w:rsidRPr="00413071">
              <w:rPr>
                <w:rFonts w:asciiTheme="minorHAnsi" w:hAnsiTheme="minorHAnsi"/>
                <w:sz w:val="22"/>
                <w:szCs w:val="22"/>
              </w:rPr>
              <w:t xml:space="preserve">experienced </w:t>
            </w:r>
            <w:r w:rsidR="009F69B4" w:rsidRPr="00413071">
              <w:rPr>
                <w:rFonts w:asciiTheme="minorHAnsi" w:hAnsiTheme="minorHAnsi"/>
                <w:sz w:val="22"/>
                <w:szCs w:val="22"/>
              </w:rPr>
              <w:t xml:space="preserve">independent </w:t>
            </w:r>
            <w:r w:rsidRPr="00413071">
              <w:rPr>
                <w:rFonts w:asciiTheme="minorHAnsi" w:hAnsiTheme="minorHAnsi"/>
                <w:sz w:val="22"/>
                <w:szCs w:val="22"/>
              </w:rPr>
              <w:t xml:space="preserve">health economists who are experienced in developing models in </w:t>
            </w:r>
            <w:proofErr w:type="spellStart"/>
            <w:r w:rsidRPr="00413071">
              <w:rPr>
                <w:rFonts w:asciiTheme="minorHAnsi" w:hAnsiTheme="minorHAnsi"/>
                <w:sz w:val="22"/>
                <w:szCs w:val="22"/>
              </w:rPr>
              <w:t>TreeAge</w:t>
            </w:r>
            <w:proofErr w:type="spellEnd"/>
            <w:r w:rsidRPr="00413071">
              <w:rPr>
                <w:rFonts w:asciiTheme="minorHAnsi" w:hAnsiTheme="minorHAnsi"/>
                <w:sz w:val="22"/>
                <w:szCs w:val="22"/>
              </w:rPr>
              <w:t xml:space="preserve"> pro.</w:t>
            </w:r>
          </w:p>
          <w:p w14:paraId="64B123D0" w14:textId="2E5713E2" w:rsidR="00CD6E5D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F69B4" w:rsidRPr="00413071" w14:paraId="5477932A" w14:textId="77777777" w:rsidTr="00121A2C">
        <w:tc>
          <w:tcPr>
            <w:tcW w:w="704" w:type="dxa"/>
          </w:tcPr>
          <w:p w14:paraId="70BB95BB" w14:textId="7B8ECF5C" w:rsidR="009F69B4" w:rsidRPr="00413071" w:rsidRDefault="00413071" w:rsidP="00CD6E5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2</w:t>
            </w:r>
          </w:p>
        </w:tc>
        <w:tc>
          <w:tcPr>
            <w:tcW w:w="3119" w:type="dxa"/>
          </w:tcPr>
          <w:p w14:paraId="084DDE55" w14:textId="77777777" w:rsidR="00CD6E5D" w:rsidRPr="00413071" w:rsidRDefault="00CD6E5D" w:rsidP="00CD6E5D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Extreme value testing: </w:t>
            </w: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Has the model been run for specific, extreme sets of parameter values in order to detect any coding errors?</w:t>
            </w:r>
          </w:p>
          <w:p w14:paraId="676C293B" w14:textId="77777777" w:rsidR="009F69B4" w:rsidRPr="00413071" w:rsidRDefault="009F69B4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3B76B7D7" w14:textId="5B3EF67C" w:rsidR="009F69B4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>The results were consistent across different sets of extreme parameter values</w:t>
            </w:r>
          </w:p>
        </w:tc>
      </w:tr>
      <w:tr w:rsidR="009F69B4" w:rsidRPr="00413071" w14:paraId="19DF4FA9" w14:textId="77777777" w:rsidTr="00121A2C">
        <w:tc>
          <w:tcPr>
            <w:tcW w:w="704" w:type="dxa"/>
          </w:tcPr>
          <w:p w14:paraId="1D0991E6" w14:textId="30B5F522" w:rsidR="009F69B4" w:rsidRPr="00413071" w:rsidRDefault="00413071" w:rsidP="00CD6E5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3119" w:type="dxa"/>
          </w:tcPr>
          <w:p w14:paraId="0F923011" w14:textId="77777777" w:rsidR="00CD6E5D" w:rsidRPr="00413071" w:rsidRDefault="00CD6E5D" w:rsidP="00CD6E5D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Testing of traces: </w:t>
            </w: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Have patients been tracked through the model to determine whether its logic is correct?</w:t>
            </w:r>
          </w:p>
          <w:p w14:paraId="132EDA6E" w14:textId="77777777" w:rsidR="009F69B4" w:rsidRPr="00413071" w:rsidRDefault="009F69B4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6DB79FF1" w14:textId="2ECDE9BA" w:rsidR="009F69B4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>In the current study, the Markov models used cohort level simulation</w:t>
            </w:r>
            <w:r w:rsidR="00413071">
              <w:rPr>
                <w:rFonts w:asciiTheme="minorHAnsi" w:hAnsiTheme="minorHAnsi"/>
                <w:sz w:val="22"/>
                <w:szCs w:val="22"/>
              </w:rPr>
              <w:t>s</w:t>
            </w:r>
            <w:r w:rsidRPr="00413071">
              <w:rPr>
                <w:rFonts w:asciiTheme="minorHAnsi" w:hAnsiTheme="minorHAnsi"/>
                <w:sz w:val="22"/>
                <w:szCs w:val="22"/>
              </w:rPr>
              <w:t>, while the discreet event simulations used patient level simulations.  Both cohorts (Markov models) and patients (discreet event simulations) were tracked through the model to determine whether their logic is correct.</w:t>
            </w:r>
          </w:p>
          <w:p w14:paraId="077E7872" w14:textId="0DCC3270" w:rsidR="00CD6E5D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F69B4" w:rsidRPr="00413071" w14:paraId="5C5A89AF" w14:textId="77777777" w:rsidTr="00121A2C">
        <w:tc>
          <w:tcPr>
            <w:tcW w:w="704" w:type="dxa"/>
          </w:tcPr>
          <w:p w14:paraId="19ACA5F9" w14:textId="77777777" w:rsidR="009F69B4" w:rsidRPr="00413071" w:rsidRDefault="009F69B4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119" w:type="dxa"/>
          </w:tcPr>
          <w:p w14:paraId="0F67FBAE" w14:textId="77777777" w:rsidR="009F69B4" w:rsidRPr="00413071" w:rsidRDefault="009F69B4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232EFADC" w14:textId="77777777" w:rsidR="009F69B4" w:rsidRPr="00413071" w:rsidRDefault="009F69B4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D6E5D" w:rsidRPr="00413071" w14:paraId="4798F737" w14:textId="77777777" w:rsidTr="00413071">
        <w:tc>
          <w:tcPr>
            <w:tcW w:w="9350" w:type="dxa"/>
            <w:gridSpan w:val="3"/>
            <w:shd w:val="clear" w:color="auto" w:fill="BFBFBF" w:themeFill="background1" w:themeFillShade="BF"/>
          </w:tcPr>
          <w:p w14:paraId="047CECE6" w14:textId="20B8F14D" w:rsidR="00CD6E5D" w:rsidRPr="00413071" w:rsidRDefault="00CD6E5D" w:rsidP="00CD6E5D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Part D: Operational validation </w:t>
            </w:r>
          </w:p>
        </w:tc>
      </w:tr>
      <w:tr w:rsidR="00CD6E5D" w:rsidRPr="00413071" w14:paraId="48717CE3" w14:textId="77777777" w:rsidTr="00121A2C">
        <w:tc>
          <w:tcPr>
            <w:tcW w:w="704" w:type="dxa"/>
          </w:tcPr>
          <w:p w14:paraId="55D2DBEF" w14:textId="4F89E4CE" w:rsidR="00CD6E5D" w:rsidRPr="00413071" w:rsidRDefault="00413071" w:rsidP="00CD6E5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3119" w:type="dxa"/>
          </w:tcPr>
          <w:p w14:paraId="6B3333E9" w14:textId="77777777" w:rsidR="00CD6E5D" w:rsidRPr="00413071" w:rsidRDefault="00CD6E5D" w:rsidP="00CD6E5D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Face validity testing (model outcomes): </w:t>
            </w: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Have experts been asked to judge the appropriateness of the model outcomes?</w:t>
            </w:r>
          </w:p>
          <w:p w14:paraId="154C4235" w14:textId="77777777" w:rsidR="00CD6E5D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3124E3AD" w14:textId="1E14CA95" w:rsidR="00CD6E5D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>The same expert panel mentioned in part A, assess</w:t>
            </w:r>
            <w:r w:rsidR="00413071">
              <w:rPr>
                <w:rFonts w:asciiTheme="minorHAnsi" w:hAnsiTheme="minorHAnsi"/>
                <w:sz w:val="22"/>
                <w:szCs w:val="22"/>
              </w:rPr>
              <w:t>ed</w:t>
            </w:r>
            <w:r w:rsidRPr="00413071">
              <w:rPr>
                <w:rFonts w:asciiTheme="minorHAnsi" w:hAnsiTheme="minorHAnsi"/>
                <w:sz w:val="22"/>
                <w:szCs w:val="22"/>
              </w:rPr>
              <w:t xml:space="preserve"> the face validity of the results</w:t>
            </w:r>
          </w:p>
          <w:p w14:paraId="2994B1B0" w14:textId="2D65B030" w:rsidR="00CD6E5D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D6E5D" w:rsidRPr="00413071" w14:paraId="62483A9F" w14:textId="77777777" w:rsidTr="00121A2C">
        <w:tc>
          <w:tcPr>
            <w:tcW w:w="704" w:type="dxa"/>
          </w:tcPr>
          <w:p w14:paraId="6BAE5B74" w14:textId="781B894D" w:rsidR="00CD6E5D" w:rsidRPr="00413071" w:rsidRDefault="00413071" w:rsidP="00CD6E5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3119" w:type="dxa"/>
          </w:tcPr>
          <w:p w14:paraId="388C71EE" w14:textId="77777777" w:rsidR="00CD6E5D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Cross validation testing (model outcomes): </w:t>
            </w: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Have the model outcomes been compared to the outcomes of other models that address similar problems?</w:t>
            </w:r>
          </w:p>
          <w:p w14:paraId="1AF75F96" w14:textId="77777777" w:rsidR="00CD6E5D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2A64170F" w14:textId="255280FE" w:rsidR="00CD6E5D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The results were compared with 2 similar papers </w:t>
            </w:r>
            <w:r w:rsidRPr="00413071">
              <w:rPr>
                <w:rFonts w:asciiTheme="minorHAnsi" w:hAnsiTheme="minorHAnsi"/>
                <w:sz w:val="22"/>
                <w:szCs w:val="22"/>
                <w:vertAlign w:val="superscript"/>
              </w:rPr>
              <w:t xml:space="preserve">(1,2) </w:t>
            </w:r>
            <w:r w:rsidRPr="00413071">
              <w:rPr>
                <w:rFonts w:asciiTheme="minorHAnsi" w:hAnsiTheme="minorHAnsi"/>
                <w:sz w:val="22"/>
                <w:szCs w:val="22"/>
              </w:rPr>
              <w:t>and found that the results were compatible with the current evidence</w:t>
            </w:r>
          </w:p>
          <w:p w14:paraId="01824797" w14:textId="77777777" w:rsidR="00CD6E5D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  <w:p w14:paraId="7B72E11F" w14:textId="692B6697" w:rsidR="00CD6E5D" w:rsidRPr="00413071" w:rsidRDefault="00CD6E5D" w:rsidP="00CD6E5D">
            <w:pPr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413071">
              <w:rPr>
                <w:rFonts w:asciiTheme="minorHAnsi" w:hAnsiTheme="minorHAnsi" w:cs="Arial"/>
                <w:i/>
                <w:iCs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Pr="00413071">
              <w:rPr>
                <w:rFonts w:asciiTheme="minorHAnsi" w:hAnsiTheme="min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Senanayake S, Graves N, Healy H, Baboolal K, Barnett A, Sypek MP, Kularatna S. Donor Kidney Quality and Transplant Outcome: An Economic Evaluation of Contemporary Practice. Value in Health. 2020 Dec 1;23(12):1561-9.</w:t>
            </w:r>
          </w:p>
          <w:p w14:paraId="2D496A7A" w14:textId="77777777" w:rsidR="00CD6E5D" w:rsidRPr="00413071" w:rsidRDefault="00CD6E5D" w:rsidP="00CD6E5D">
            <w:pPr>
              <w:rPr>
                <w:rFonts w:asciiTheme="minorHAnsi" w:hAnsiTheme="minorHAnsi"/>
                <w:i/>
                <w:iCs/>
                <w:sz w:val="20"/>
                <w:szCs w:val="20"/>
              </w:rPr>
            </w:pPr>
          </w:p>
          <w:p w14:paraId="5729E9DA" w14:textId="410B9249" w:rsidR="00CD6E5D" w:rsidRPr="00413071" w:rsidRDefault="00CD6E5D" w:rsidP="00CD6E5D">
            <w:pPr>
              <w:rPr>
                <w:rFonts w:asciiTheme="minorHAnsi" w:hAnsiTheme="minorHAnsi"/>
                <w:i/>
                <w:iCs/>
                <w:sz w:val="20"/>
                <w:szCs w:val="20"/>
              </w:rPr>
            </w:pPr>
            <w:r w:rsidRPr="00413071">
              <w:rPr>
                <w:rFonts w:asciiTheme="minorHAnsi" w:hAnsiTheme="minorHAnsi" w:cs="Arial"/>
                <w:i/>
                <w:iCs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413071">
              <w:rPr>
                <w:rFonts w:asciiTheme="minorHAnsi" w:hAnsiTheme="min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Axelrod DA, Schnitzler MA, Xiao H, Irish W, Tuttle</w:t>
            </w:r>
            <w:r w:rsidRPr="00413071">
              <w:rPr>
                <w:rFonts w:asciiTheme="minorHAnsi" w:hAnsiTheme="minorHAnsi" w:cs="Cambria Math"/>
                <w:i/>
                <w:iCs/>
                <w:color w:val="222222"/>
                <w:sz w:val="20"/>
                <w:szCs w:val="20"/>
                <w:shd w:val="clear" w:color="auto" w:fill="FFFFFF"/>
              </w:rPr>
              <w:t>‐</w:t>
            </w:r>
            <w:r w:rsidRPr="00413071">
              <w:rPr>
                <w:rFonts w:asciiTheme="minorHAnsi" w:hAnsiTheme="minorHAnsi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Newhall E, Chang SH, Kasiske BL, Alhamad T, Lentine KL. An economic assessment of contemporary kidney transplant practice. American Journal of Transplantation. 2018 May;18(5):1168-76.</w:t>
            </w:r>
          </w:p>
          <w:p w14:paraId="1F1ACD71" w14:textId="01336F81" w:rsidR="00CD6E5D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D6E5D" w:rsidRPr="00413071" w14:paraId="17D21F39" w14:textId="77777777" w:rsidTr="00121A2C">
        <w:tc>
          <w:tcPr>
            <w:tcW w:w="704" w:type="dxa"/>
          </w:tcPr>
          <w:p w14:paraId="7B633B0B" w14:textId="536F4057" w:rsidR="00CD6E5D" w:rsidRPr="00413071" w:rsidRDefault="00413071" w:rsidP="00CD6E5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3119" w:type="dxa"/>
          </w:tcPr>
          <w:p w14:paraId="0803FCD4" w14:textId="77777777" w:rsidR="00CD6E5D" w:rsidRPr="00413071" w:rsidRDefault="00CD6E5D" w:rsidP="00CD6E5D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Validation against outcomes using alternative input data: </w:t>
            </w: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Have the model outcomes been compared to the outcomes obtained when using alternative input data?</w:t>
            </w:r>
          </w:p>
          <w:p w14:paraId="28DD0B4F" w14:textId="682FACC5" w:rsidR="00413071" w:rsidRPr="00413071" w:rsidRDefault="00413071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4307A858" w14:textId="07A9397D" w:rsidR="00CD6E5D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No.  </w:t>
            </w:r>
          </w:p>
        </w:tc>
      </w:tr>
      <w:tr w:rsidR="00CD6E5D" w:rsidRPr="00413071" w14:paraId="2C206DA0" w14:textId="77777777" w:rsidTr="00121A2C">
        <w:tc>
          <w:tcPr>
            <w:tcW w:w="704" w:type="dxa"/>
          </w:tcPr>
          <w:p w14:paraId="43D5B8BF" w14:textId="6E041CB3" w:rsidR="00CD6E5D" w:rsidRPr="00413071" w:rsidRDefault="00413071" w:rsidP="00CD6E5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3119" w:type="dxa"/>
          </w:tcPr>
          <w:p w14:paraId="61A99A29" w14:textId="77777777" w:rsidR="00413071" w:rsidRPr="00413071" w:rsidRDefault="00413071" w:rsidP="00413071">
            <w:pPr>
              <w:rPr>
                <w:rFonts w:asciiTheme="minorHAnsi" w:hAnsiTheme="minorHAnsi"/>
                <w:i/>
                <w:iCs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 xml:space="preserve">Validation against empirical data: </w:t>
            </w:r>
            <w:r w:rsidRPr="00413071">
              <w:rPr>
                <w:rFonts w:asciiTheme="minorHAnsi" w:hAnsiTheme="minorHAnsi"/>
                <w:i/>
                <w:iCs/>
                <w:sz w:val="22"/>
                <w:szCs w:val="22"/>
              </w:rPr>
              <w:t>Have the model outcomes been compared to empirical data?</w:t>
            </w:r>
          </w:p>
          <w:p w14:paraId="791D3DE4" w14:textId="77777777" w:rsidR="00CD6E5D" w:rsidRPr="00413071" w:rsidRDefault="00CD6E5D" w:rsidP="00CD6E5D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5527" w:type="dxa"/>
          </w:tcPr>
          <w:p w14:paraId="71DC511B" w14:textId="0DE42ADE" w:rsidR="00CD6E5D" w:rsidRPr="00413071" w:rsidRDefault="00413071" w:rsidP="00CD6E5D">
            <w:pPr>
              <w:rPr>
                <w:rFonts w:asciiTheme="minorHAnsi" w:hAnsiTheme="minorHAnsi"/>
                <w:sz w:val="22"/>
                <w:szCs w:val="22"/>
              </w:rPr>
            </w:pPr>
            <w:r w:rsidRPr="00413071">
              <w:rPr>
                <w:rFonts w:asciiTheme="minorHAnsi" w:hAnsiTheme="minorHAnsi"/>
                <w:sz w:val="22"/>
                <w:szCs w:val="22"/>
              </w:rPr>
              <w:t>No</w:t>
            </w:r>
          </w:p>
        </w:tc>
      </w:tr>
    </w:tbl>
    <w:p w14:paraId="25D67D6D" w14:textId="77777777" w:rsidR="00DF33B6" w:rsidRPr="00DF33B6" w:rsidRDefault="00DF33B6" w:rsidP="00DF33B6">
      <w:pPr>
        <w:rPr>
          <w:rFonts w:asciiTheme="minorHAnsi" w:eastAsiaTheme="minorHAnsi" w:hAnsiTheme="minorHAnsi" w:cstheme="minorBidi"/>
        </w:rPr>
      </w:pPr>
    </w:p>
    <w:p w14:paraId="00C23F18" w14:textId="74DBB648" w:rsidR="00DF33B6" w:rsidRPr="00DF33B6" w:rsidRDefault="00DF33B6">
      <w:pPr>
        <w:rPr>
          <w:b/>
          <w:bCs/>
        </w:rPr>
      </w:pPr>
    </w:p>
    <w:sectPr w:rsidR="00DF33B6" w:rsidRPr="00DF33B6" w:rsidSect="00413071">
      <w:pgSz w:w="12240" w:h="15840"/>
      <w:pgMar w:top="1440" w:right="1440" w:bottom="64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E443E6"/>
    <w:multiLevelType w:val="hybridMultilevel"/>
    <w:tmpl w:val="2F262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0"/>
  </w:docVars>
  <w:rsids>
    <w:rsidRoot w:val="00DF33B6"/>
    <w:rsid w:val="000A744C"/>
    <w:rsid w:val="00121A2C"/>
    <w:rsid w:val="002B0B8D"/>
    <w:rsid w:val="00360C84"/>
    <w:rsid w:val="003D0A4F"/>
    <w:rsid w:val="00413071"/>
    <w:rsid w:val="00455FB4"/>
    <w:rsid w:val="0056791B"/>
    <w:rsid w:val="005C64B8"/>
    <w:rsid w:val="005C75E5"/>
    <w:rsid w:val="005D0818"/>
    <w:rsid w:val="00725727"/>
    <w:rsid w:val="007371D5"/>
    <w:rsid w:val="00814147"/>
    <w:rsid w:val="00856BB4"/>
    <w:rsid w:val="008E0698"/>
    <w:rsid w:val="008E6B8F"/>
    <w:rsid w:val="00961613"/>
    <w:rsid w:val="009F1317"/>
    <w:rsid w:val="009F69B4"/>
    <w:rsid w:val="00B14BB4"/>
    <w:rsid w:val="00B22C07"/>
    <w:rsid w:val="00B66B75"/>
    <w:rsid w:val="00C04C73"/>
    <w:rsid w:val="00CD6E5D"/>
    <w:rsid w:val="00CF76D7"/>
    <w:rsid w:val="00D54D05"/>
    <w:rsid w:val="00DF33B6"/>
    <w:rsid w:val="00E13E07"/>
    <w:rsid w:val="00E20F4A"/>
    <w:rsid w:val="00EC74EE"/>
    <w:rsid w:val="00F4088D"/>
    <w:rsid w:val="00F53EB3"/>
    <w:rsid w:val="00F97EB7"/>
    <w:rsid w:val="00FA6AED"/>
    <w:rsid w:val="00FF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C796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E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C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C0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semiHidden/>
    <w:unhideWhenUsed/>
    <w:rsid w:val="00961613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6E5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2C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22C07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semiHidden/>
    <w:unhideWhenUsed/>
    <w:rsid w:val="0096161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0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9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1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6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9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4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2</Pages>
  <Words>603</Words>
  <Characters>3441</Characters>
  <Application>Microsoft Office Word</Application>
  <DocSecurity>0</DocSecurity>
  <Lines>163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a Jayan Senanayake</dc:creator>
  <cp:keywords/>
  <dc:description/>
  <cp:lastModifiedBy>S3G_Reference_Citation_Sequence</cp:lastModifiedBy>
  <cp:revision>7</cp:revision>
  <dcterms:created xsi:type="dcterms:W3CDTF">2021-03-12T07:28:00Z</dcterms:created>
  <dcterms:modified xsi:type="dcterms:W3CDTF">2021-04-01T23:56:00Z</dcterms:modified>
</cp:coreProperties>
</file>